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hanging="0"/>
        <w:jc w:val="both"/>
        <w:rPr>
          <w:lang w:val="en-US"/>
        </w:rPr>
      </w:pPr>
      <w:r>
        <w:rPr>
          <w:b/>
          <w:lang w:val="en-US"/>
        </w:rPr>
        <w:t xml:space="preserve">Supplemental Table </w:t>
      </w:r>
      <w:r>
        <w:rPr>
          <w:b/>
          <w:color w:val="FF0000"/>
          <w:lang w:val="en-US"/>
        </w:rPr>
        <w:t>2</w:t>
      </w:r>
      <w:r>
        <w:rPr>
          <w:b/>
          <w:lang w:val="en-US"/>
        </w:rPr>
        <w:t>. Clinical and genetic data in 15q13.3 microdeletion carriers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741"/>
        <w:gridCol w:w="1757"/>
        <w:gridCol w:w="1757"/>
        <w:gridCol w:w="1757"/>
      </w:tblGrid>
      <w:tr>
        <w:trPr>
          <w:trHeight w:val="698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720" w:hanging="720"/>
              <w:jc w:val="both"/>
              <w:rPr/>
            </w:pPr>
            <w:r>
              <w:rPr>
                <w:b/>
              </w:rPr>
              <w:t>Proband 1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Proband 2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Proband 3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Proband 4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thnic origi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 Europea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terranea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 Europea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 European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5q13.3 microdeletion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4-BP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4-BP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P4-BP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3-BP5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e novo vs. inherited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crodeletion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in mother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in brothe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 novo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 novo</w:t>
            </w:r>
          </w:p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Family history of : </w:t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Seizures</w:t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Intellectual disability</w:t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575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of onse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rst seizur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years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s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&gt;10 /day)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ears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s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&gt;10 / day)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years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s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7 years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bsence status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ge at last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ollow up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year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year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years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years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dditional seizure typ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S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ilepsy syndrom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trike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Resemble </w:t>
            </w:r>
            <w:r>
              <w:rPr>
                <w:sz w:val="18"/>
                <w:szCs w:val="18"/>
              </w:rPr>
              <w:t>CAE, but intellectual disability</w:t>
            </w:r>
          </w:p>
          <w:p>
            <w:pPr>
              <w:pStyle w:val="Normal"/>
              <w:jc w:val="both"/>
              <w:rPr>
                <w:strike/>
                <w:sz w:val="18"/>
                <w:szCs w:val="18"/>
              </w:rPr>
            </w:pPr>
            <w:r>
              <w:rPr>
                <w:strike/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E transitioning to JAE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E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AE 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intellectual disability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ehavior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normaliti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istic featur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ressive behaviour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ressive behaviour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EG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eep EEG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Hz sw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PR IV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backgrou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-9 Hz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rhythmic group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bortive sw 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Hz sw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 backgroun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 Hz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Regular and irregular sw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Hz sw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PR IV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 background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 Hz)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performe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5-4 Hz sw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rregular sw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 backgroun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-10 Hz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performed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RI brai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Not performe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Not performe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occipital PVN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</w:rPr>
        <w:t>Abbreviations:</w:t>
      </w:r>
      <w:r>
        <w:rPr>
          <w:sz w:val="20"/>
          <w:szCs w:val="20"/>
        </w:rPr>
        <w:t xml:space="preserve"> CAE = Childhood Absence Epilepsy, JAE = Juvenile Absence Epilepsy; GTCS = Generalized Tonic Clonic Seizure; Hz = Herz; sw = spike wave discharges; PPR = Photoparoxysmal Response, PVNH = periventricular nodular heterotopia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1">
    <w:name w:val=" Zchn Zchn1"/>
    <w:basedOn w:val="AbsatzStandardschriftart"/>
    <w:qFormat/>
    <w:rPr>
      <w:lang w:val="en-AU"/>
    </w:rPr>
  </w:style>
  <w:style w:type="character" w:styleId="ZchnZchn">
    <w:name w:val=" Zchn Zchn"/>
    <w:basedOn w:val="ZchnZchn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08:00:00Z</dcterms:created>
  <dc:creator>H. Muhle</dc:creator>
  <dc:description/>
  <cp:keywords/>
  <dc:language>en-US</dc:language>
  <cp:lastModifiedBy>muhle</cp:lastModifiedBy>
  <dcterms:modified xsi:type="dcterms:W3CDTF">2011-09-06T08:00:00Z</dcterms:modified>
  <cp:revision>2</cp:revision>
  <dc:subject/>
  <dc:title>Supplemental Table 1</dc:title>
</cp:coreProperties>
</file>